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960" w:type="dxa"/>
        <w:tblInd w:w="93" w:type="dxa"/>
        <w:tblLook w:val="04A0"/>
      </w:tblPr>
      <w:tblGrid>
        <w:gridCol w:w="1740"/>
        <w:gridCol w:w="1860"/>
        <w:gridCol w:w="2360"/>
      </w:tblGrid>
      <w:tr w:rsidR="00C90BBF" w:rsidRPr="00C90BBF" w:rsidTr="00C90BBF">
        <w:trPr>
          <w:trHeight w:val="300"/>
        </w:trPr>
        <w:tc>
          <w:tcPr>
            <w:tcW w:w="1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90BBF">
              <w:rPr>
                <w:rFonts w:ascii="Calibri" w:eastAsia="Times New Roman" w:hAnsi="Calibri" w:cs="Calibri"/>
                <w:b/>
                <w:bCs/>
                <w:color w:val="000000"/>
              </w:rPr>
              <w:t>Accession No. /Sample ID</w:t>
            </w:r>
          </w:p>
        </w:tc>
        <w:tc>
          <w:tcPr>
            <w:tcW w:w="18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90BBF">
              <w:rPr>
                <w:rFonts w:ascii="Calibri" w:eastAsia="Times New Roman" w:hAnsi="Calibri" w:cs="Calibri"/>
                <w:b/>
                <w:bCs/>
                <w:color w:val="000000"/>
              </w:rPr>
              <w:t>Species</w:t>
            </w:r>
          </w:p>
        </w:tc>
        <w:tc>
          <w:tcPr>
            <w:tcW w:w="23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90BBF">
              <w:rPr>
                <w:rFonts w:ascii="Calibri" w:eastAsia="Times New Roman" w:hAnsi="Calibri" w:cs="Calibri"/>
                <w:b/>
                <w:bCs/>
                <w:color w:val="000000"/>
              </w:rPr>
              <w:t>Country of origin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8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900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T. </w:t>
            </w:r>
            <w:proofErr w:type="spellStart"/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mauritanicus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Spain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DQ148291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Italy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DQ369312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Austria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DQ369313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Italy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DQ369314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Italy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DQ369315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Sardinia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DQ369316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Sicily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DQ369317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Spain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189678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Austria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26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Japan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27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Japan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28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Japan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29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30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31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32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33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34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35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36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37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38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39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40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41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42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43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44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45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46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47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48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49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Hungary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50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Czech Republic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51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Austria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52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Austria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53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Austria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54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ngland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55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ngland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56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ngland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57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ngland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58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ngland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59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ngland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60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ngland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lastRenderedPageBreak/>
              <w:t>EF675861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ngland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62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63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64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Scotland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65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66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67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68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69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Spain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70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Spain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71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Spain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72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Spain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73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Spain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74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Spain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75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Spain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76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Spain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77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Spain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78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Spain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79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Hungary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80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Sicily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81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Sicily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82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Spain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83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Spain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84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85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86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87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88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89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90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91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92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93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94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95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96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97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98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Austria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EF675899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Austria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FN691430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United Arab Emirates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FN691431.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Austria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FN691432.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Serbia and Montenegro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GQ144445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Austria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JN175234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Belgium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JN175241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France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JX110644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Spain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lastRenderedPageBreak/>
              <w:t>D1_Lo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Scotland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G30_Lo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Scotland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G43_Lo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Scotland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J47_Lo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Scotland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G53_Lo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Scotland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G54_Lo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Scotland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G59_Lo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Scotland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I17_Lo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Scotland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J1_Lo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Scotland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J15_Lo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Scotland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J16_Lo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Scotland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J30_Lo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Scotland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J31_Lo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Scotland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J51_Lon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Scotland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G7_CO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Scotland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G20_CO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Scotland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G24_CO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Scotland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G25_CO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Scotland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G48_CO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Scotland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J8_CO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Scotland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J24_CO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Scotland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J39_CO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Scotland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J47_CO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Scotland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J49_CO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Scotland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K4_COI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Scotland</w:t>
            </w:r>
          </w:p>
        </w:tc>
      </w:tr>
      <w:tr w:rsidR="00C90BBF" w:rsidRPr="00C90BBF" w:rsidTr="00C90BBF">
        <w:trPr>
          <w:trHeight w:val="300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K13_COI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C90BBF">
              <w:rPr>
                <w:rFonts w:ascii="Calibri" w:eastAsia="Times New Roman" w:hAnsi="Calibri" w:cs="Calibri"/>
                <w:i/>
                <w:iCs/>
                <w:color w:val="000000"/>
              </w:rPr>
              <w:t>T. cancriformis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BBF" w:rsidRPr="00C90BBF" w:rsidRDefault="00C90BBF" w:rsidP="00C90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90BBF">
              <w:rPr>
                <w:rFonts w:ascii="Calibri" w:eastAsia="Times New Roman" w:hAnsi="Calibri" w:cs="Calibri"/>
                <w:color w:val="000000"/>
              </w:rPr>
              <w:t>Scotland</w:t>
            </w:r>
          </w:p>
        </w:tc>
      </w:tr>
    </w:tbl>
    <w:p w:rsidR="002462BD" w:rsidRPr="00C90BBF" w:rsidRDefault="002462BD" w:rsidP="00C90BBF"/>
    <w:sectPr w:rsidR="002462BD" w:rsidRPr="00C90B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useFELayout/>
  </w:compat>
  <w:rsids>
    <w:rsidRoot w:val="00C90BBF"/>
    <w:rsid w:val="002462BD"/>
    <w:rsid w:val="00C90B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866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1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5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23</Words>
  <Characters>3557</Characters>
  <Application>Microsoft Office Word</Application>
  <DocSecurity>0</DocSecurity>
  <Lines>29</Lines>
  <Paragraphs>8</Paragraphs>
  <ScaleCrop>false</ScaleCrop>
  <Company/>
  <LinksUpToDate>false</LinksUpToDate>
  <CharactersWithSpaces>4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</dc:creator>
  <cp:lastModifiedBy>G</cp:lastModifiedBy>
  <cp:revision>2</cp:revision>
  <dcterms:created xsi:type="dcterms:W3CDTF">2017-03-17T20:28:00Z</dcterms:created>
  <dcterms:modified xsi:type="dcterms:W3CDTF">2017-03-17T20:28:00Z</dcterms:modified>
</cp:coreProperties>
</file>